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340" w:rsidRDefault="00652340" w:rsidP="00652340">
      <w:pPr>
        <w:rPr>
          <w:rFonts w:hint="eastAsia"/>
        </w:rPr>
      </w:pPr>
      <w:r>
        <w:rPr>
          <w:rFonts w:hint="eastAsia"/>
        </w:rPr>
        <w:t>&gt;c7577-g1</w:t>
      </w:r>
    </w:p>
    <w:p w:rsidR="005A69AE" w:rsidRDefault="00652340" w:rsidP="00652340">
      <w:r>
        <w:t>MKLLLVLALALVAV</w:t>
      </w:r>
      <w:r>
        <w:t>NGLSESLVDEMKEKLQKYGLECAEKEKASEE</w:t>
      </w:r>
      <w:r>
        <w:t>DIQALMNHERPVTHAG</w:t>
      </w:r>
      <w:r>
        <w:t>KCTIFCTFKKFDLM KEDGSFGPGDMDWIE</w:t>
      </w:r>
      <w:r>
        <w:t>RAKADDAEFMEKLTGIQSTCEKTVQI</w:t>
      </w:r>
      <w:bookmarkStart w:id="0" w:name="_GoBack"/>
      <w:bookmarkEnd w:id="0"/>
      <w:r>
        <w:t>DSDPCETALRAAKCAKDEGEKLGITSF</w:t>
      </w:r>
    </w:p>
    <w:sectPr w:rsidR="005A69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340"/>
    <w:rsid w:val="005A69AE"/>
    <w:rsid w:val="00652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苏婷</dc:creator>
  <cp:lastModifiedBy>苏婷</cp:lastModifiedBy>
  <cp:revision>1</cp:revision>
  <dcterms:created xsi:type="dcterms:W3CDTF">2016-07-27T03:49:00Z</dcterms:created>
  <dcterms:modified xsi:type="dcterms:W3CDTF">2016-07-27T03:53:00Z</dcterms:modified>
</cp:coreProperties>
</file>